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2"/>
        <w:gridCol w:w="4174"/>
      </w:tblGrid>
      <w:tr w:rsidR="008346A4" w:rsidRPr="007C73A0" w14:paraId="74AB9E52" w14:textId="77777777" w:rsidTr="009A4E72">
        <w:trPr>
          <w:jc w:val="center"/>
        </w:trPr>
        <w:tc>
          <w:tcPr>
            <w:tcW w:w="10307" w:type="dxa"/>
            <w:gridSpan w:val="2"/>
          </w:tcPr>
          <w:p w14:paraId="11F4BAB6" w14:textId="56A94C88" w:rsidR="008346A4" w:rsidRPr="007C73A0" w:rsidRDefault="004B5DAC" w:rsidP="009A4E7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  <w:t xml:space="preserve">S1 </w:t>
            </w:r>
            <w:r w:rsidR="008346A4" w:rsidRPr="007C73A0"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  <w:t>Table: Diseases, conditions or events requiring immediate reporting</w:t>
            </w:r>
            <w:r w:rsidR="008346A4"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  <w:t xml:space="preserve"> of Malawi IDSR system </w:t>
            </w:r>
            <w:r w:rsidR="008346A4"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  <w:fldChar w:fldCharType="begin"/>
            </w:r>
            <w:r w:rsidR="008346A4"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  <w:instrText xml:space="preserve"> ADDIN EN.CITE &lt;EndNote&gt;&lt;Cite&gt;&lt;Author&gt;Ministry of Health&lt;/Author&gt;&lt;Year&gt;2014&lt;/Year&gt;&lt;RecNum&gt;1012&lt;/RecNum&gt;&lt;DisplayText&gt;[17]&lt;/DisplayText&gt;&lt;record&gt;&lt;rec-number&gt;1012&lt;/rec-number&gt;&lt;foreign-keys&gt;&lt;key app="EN" db-id="rzww2zdrkrzwr5e2zrlpfvxkpvvsst0eatf5" timestamp="1479222595"&gt;1012&lt;/key&gt;&lt;/foreign-keys&gt;&lt;ref-type name="Government Document"&gt;46&lt;/ref-type&gt;&lt;contributors&gt;&lt;authors&gt;&lt;author&gt;Ministry of Health, Malawi&lt;/author&gt;&lt;/authors&gt;&lt;secondary-authors&gt;&lt;author&gt;Epidemiology Department&lt;/author&gt;&lt;/secondary-authors&gt;&lt;/contributors&gt;&lt;titles&gt;&lt;title&gt;Technical Guidelines for Integrated Disease Surveillance and Response in Malawi - 3rd edition&lt;/title&gt;&lt;/titles&gt;&lt;pages&gt;377&lt;/pages&gt;&lt;dates&gt;&lt;year&gt;2014&lt;/year&gt;&lt;/dates&gt;&lt;pub-location&gt;Lilongwe&lt;/pub-location&gt;&lt;urls&gt;&lt;/urls&gt;&lt;/record&gt;&lt;/Cite&gt;&lt;/EndNote&gt;</w:instrText>
            </w:r>
            <w:r w:rsidR="008346A4"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  <w:fldChar w:fldCharType="separate"/>
            </w:r>
            <w:r w:rsidR="008346A4">
              <w:rPr>
                <w:rFonts w:ascii="Times New Roman" w:eastAsia="Times New Roman" w:hAnsi="Times New Roman"/>
                <w:b/>
                <w:noProof/>
                <w:sz w:val="24"/>
                <w:szCs w:val="24"/>
                <w:lang w:eastAsia="en-US"/>
              </w:rPr>
              <w:t>[17]</w:t>
            </w:r>
            <w:r w:rsidR="008346A4"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  <w:fldChar w:fldCharType="end"/>
            </w:r>
          </w:p>
        </w:tc>
      </w:tr>
      <w:tr w:rsidR="008346A4" w:rsidRPr="007C73A0" w14:paraId="6C52E3D2" w14:textId="77777777" w:rsidTr="009A4E72">
        <w:trPr>
          <w:jc w:val="center"/>
        </w:trPr>
        <w:tc>
          <w:tcPr>
            <w:tcW w:w="5153" w:type="dxa"/>
          </w:tcPr>
          <w:p w14:paraId="76E5B78E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cute Flaccid Paralysis (AFP)</w:t>
            </w:r>
          </w:p>
          <w:p w14:paraId="65BFC7E2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Acute hemorrhagic fever syndrome (Ebola, Marburg, Lassa Fever, Rift Valley Fever (RVF), Crimean-Congo) </w:t>
            </w:r>
          </w:p>
          <w:p w14:paraId="09640857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dverse effects following immunization (AEFI)</w:t>
            </w:r>
          </w:p>
          <w:p w14:paraId="5DA09FE9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nthrax</w:t>
            </w:r>
          </w:p>
          <w:p w14:paraId="76239139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Cholera</w:t>
            </w:r>
          </w:p>
          <w:p w14:paraId="4D8720E8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Cluster of </w:t>
            </w:r>
            <w:proofErr w:type="gramStart"/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SARI</w:t>
            </w:r>
            <w:proofErr w:type="gramEnd"/>
          </w:p>
          <w:p w14:paraId="54063F05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proofErr w:type="spellStart"/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Diarrhoea</w:t>
            </w:r>
            <w:proofErr w:type="spellEnd"/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 with blood (Shigella dysentery)</w:t>
            </w:r>
          </w:p>
          <w:p w14:paraId="0EAC7B63" w14:textId="77777777" w:rsidR="008346A4" w:rsidRPr="00845F26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Influenza due to new subtype</w:t>
            </w:r>
          </w:p>
          <w:p w14:paraId="0A062CE8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Maternal death</w:t>
            </w:r>
          </w:p>
          <w:p w14:paraId="29F56CA4" w14:textId="77777777" w:rsidR="008346A4" w:rsidRPr="00845F26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Measles </w:t>
            </w:r>
          </w:p>
        </w:tc>
        <w:tc>
          <w:tcPr>
            <w:tcW w:w="5154" w:type="dxa"/>
          </w:tcPr>
          <w:p w14:paraId="4755976F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Meningococcal meningitis </w:t>
            </w:r>
          </w:p>
          <w:p w14:paraId="399F5E95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Neonatal tetanus</w:t>
            </w:r>
          </w:p>
          <w:p w14:paraId="31FC4B21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Plague</w:t>
            </w:r>
          </w:p>
          <w:p w14:paraId="36DAF207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Rabies (confirmed cases)</w:t>
            </w:r>
          </w:p>
          <w:p w14:paraId="0883C37F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Severe Acute Respiratory Syndrome (</w:t>
            </w: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SARS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)</w:t>
            </w:r>
          </w:p>
          <w:p w14:paraId="41EFA785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Smallpox </w:t>
            </w:r>
          </w:p>
          <w:p w14:paraId="21FA5EA1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Typhoid fever</w:t>
            </w:r>
          </w:p>
          <w:p w14:paraId="1D0CFAA4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Yellow fever</w:t>
            </w:r>
          </w:p>
          <w:p w14:paraId="15F8293E" w14:textId="77777777" w:rsidR="008346A4" w:rsidRPr="007C73A0" w:rsidRDefault="008346A4" w:rsidP="008346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</w:pPr>
            <w:r w:rsidRPr="007C73A0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Any public health event of international concern (infectious, zoonotic, food borne, chemical, radio nuclear or due to an unknown condition)</w:t>
            </w:r>
          </w:p>
        </w:tc>
      </w:tr>
    </w:tbl>
    <w:p w14:paraId="359EC04A" w14:textId="77777777" w:rsidR="00EB42DF" w:rsidRPr="008346A4" w:rsidRDefault="00EB42DF"/>
    <w:sectPr w:rsidR="00EB42DF" w:rsidRPr="008346A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50174A"/>
    <w:multiLevelType w:val="hybridMultilevel"/>
    <w:tmpl w:val="35382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Q0NDc0tDAzszAwMjBW0lEKTi0uzszPAykwqgUAQRbpcSwAAAA="/>
  </w:docVars>
  <w:rsids>
    <w:rsidRoot w:val="008346A4"/>
    <w:rsid w:val="000D0F2A"/>
    <w:rsid w:val="004B5DAC"/>
    <w:rsid w:val="005F4B4B"/>
    <w:rsid w:val="008346A4"/>
    <w:rsid w:val="00EB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8B7FB"/>
  <w15:chartTrackingRefBased/>
  <w15:docId w15:val="{1BC41178-21A1-4C36-ACE8-8C92647CF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6A4"/>
    <w:pPr>
      <w:spacing w:after="200" w:line="276" w:lineRule="auto"/>
    </w:pPr>
    <w:rPr>
      <w:rFonts w:ascii="Calibri" w:eastAsia="新細明體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u</dc:creator>
  <cp:keywords/>
  <dc:description/>
  <cp:lastModifiedBy>Joseph Wu</cp:lastModifiedBy>
  <cp:revision>2</cp:revision>
  <dcterms:created xsi:type="dcterms:W3CDTF">2018-09-20T11:38:00Z</dcterms:created>
  <dcterms:modified xsi:type="dcterms:W3CDTF">2018-11-19T02:24:00Z</dcterms:modified>
</cp:coreProperties>
</file>